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0B8EE8" w14:textId="06117C36" w:rsidR="009D2F7E" w:rsidRPr="009D2F7E" w:rsidRDefault="009D2F7E" w:rsidP="009D2F7E">
      <w:pPr>
        <w:pStyle w:val="NoSpacing"/>
        <w:rPr>
          <w:rFonts w:ascii="Times New Roman" w:hAnsi="Times New Roman" w:cs="Times New Roman"/>
          <w:b/>
          <w:bCs/>
        </w:rPr>
      </w:pPr>
      <w:r w:rsidRPr="009D2F7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9D2F7E">
        <w:rPr>
          <w:rFonts w:ascii="Times New Roman" w:hAnsi="Times New Roman" w:cs="Times New Roman"/>
          <w:b/>
          <w:bCs/>
        </w:rPr>
        <w:t xml:space="preserve"> Table: Prevalence of underweight, normal weight, and overweight/obesity by socio-demographic characteristics among </w:t>
      </w:r>
      <w:r>
        <w:rPr>
          <w:rFonts w:ascii="Times New Roman" w:hAnsi="Times New Roman" w:cs="Times New Roman"/>
          <w:b/>
          <w:bCs/>
        </w:rPr>
        <w:t>fe</w:t>
      </w:r>
      <w:r w:rsidRPr="009D2F7E">
        <w:rPr>
          <w:rFonts w:ascii="Times New Roman" w:hAnsi="Times New Roman" w:cs="Times New Roman"/>
          <w:b/>
          <w:bCs/>
        </w:rPr>
        <w:t>male participants aged 18–49 years, LDHS 2023–2024</w:t>
      </w:r>
    </w:p>
    <w:p w14:paraId="2536A789" w14:textId="77777777" w:rsidR="009D2F7E" w:rsidRDefault="009D2F7E" w:rsidP="009D2F7E">
      <w:pPr>
        <w:pStyle w:val="NoSpacing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38"/>
        <w:gridCol w:w="1328"/>
        <w:gridCol w:w="1322"/>
        <w:gridCol w:w="1927"/>
        <w:gridCol w:w="1469"/>
        <w:gridCol w:w="2361"/>
        <w:gridCol w:w="961"/>
      </w:tblGrid>
      <w:tr w:rsidR="009D2F7E" w:rsidRPr="009D2F7E" w14:paraId="66427B13" w14:textId="77777777" w:rsidTr="000D2996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AF442" w14:textId="77777777" w:rsidR="009D2F7E" w:rsidRPr="009D2F7E" w:rsidRDefault="009D2F7E" w:rsidP="000D2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46E986AE" w14:textId="77777777" w:rsidR="009D2F7E" w:rsidRPr="009D2F7E" w:rsidRDefault="009D2F7E" w:rsidP="000D2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BMI 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hideMark/>
          </w:tcPr>
          <w:p w14:paraId="07E0A10C" w14:textId="77777777" w:rsidR="009D2F7E" w:rsidRPr="009D2F7E" w:rsidRDefault="009D2F7E" w:rsidP="000D2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earson χ² (df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hideMark/>
          </w:tcPr>
          <w:p w14:paraId="4F8F090C" w14:textId="77777777" w:rsidR="009D2F7E" w:rsidRPr="009D2F7E" w:rsidRDefault="009D2F7E" w:rsidP="000D2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Design-based F (df1, df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AFA56" w14:textId="77777777" w:rsidR="009D2F7E" w:rsidRPr="009D2F7E" w:rsidRDefault="009D2F7E" w:rsidP="000D2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-value*</w:t>
            </w:r>
          </w:p>
        </w:tc>
      </w:tr>
      <w:tr w:rsidR="009D2F7E" w:rsidRPr="009D2F7E" w14:paraId="470F8C6D" w14:textId="77777777" w:rsidTr="000D2996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86CD5" w14:textId="77777777" w:rsidR="009D2F7E" w:rsidRPr="009D2F7E" w:rsidRDefault="009D2F7E" w:rsidP="000D2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3F48E" w14:textId="77777777" w:rsidR="009D2F7E" w:rsidRPr="009D2F7E" w:rsidRDefault="009D2F7E" w:rsidP="000D2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9C8DF" w14:textId="77777777" w:rsidR="009D2F7E" w:rsidRPr="009D2F7E" w:rsidRDefault="009D2F7E" w:rsidP="000D2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rmal 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BF252" w14:textId="77777777" w:rsidR="009D2F7E" w:rsidRPr="009D2F7E" w:rsidRDefault="009D2F7E" w:rsidP="000D2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Overweight/Obesity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C0F6C" w14:textId="77777777" w:rsidR="009D2F7E" w:rsidRPr="009D2F7E" w:rsidRDefault="009D2F7E" w:rsidP="000D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8A80E" w14:textId="77777777" w:rsidR="009D2F7E" w:rsidRPr="009D2F7E" w:rsidRDefault="009D2F7E" w:rsidP="000D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40ACF" w14:textId="77777777" w:rsidR="009D2F7E" w:rsidRPr="009D2F7E" w:rsidRDefault="009D2F7E" w:rsidP="000D29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9D2F7E" w:rsidRPr="009D2F7E" w14:paraId="3D4DCCFC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B1AA6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8A1F1C" w14:textId="2BD6A33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ED82F9E" w14:textId="644104E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6A78DF2" w14:textId="2D65A5B3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FD7D0B" w14:textId="2F929C1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²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=546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B2D9B3" w14:textId="267A226D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,1423.89)=40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56858A" w14:textId="368778CE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D2F7E" w:rsidRPr="009D2F7E" w14:paraId="4EF9F446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DAED2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–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E88EDF" w14:textId="06323C13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BBDE018" w14:textId="5037521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E4AE5D0" w14:textId="7554DDC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5F4863" w14:textId="53CCCF3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68C00E" w14:textId="73366C89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9C9481" w14:textId="09EEB1C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2A372162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D1258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0–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55AFE9" w14:textId="2526788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64A2D5F" w14:textId="4FEBBCF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6BB8A66" w14:textId="21BC7631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B952AF" w14:textId="560F0D51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A5BF12" w14:textId="1A7EBC43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9FD18E" w14:textId="0B09160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3573290E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87C8D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0–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9EFFCC" w14:textId="769EF38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EC7EF07" w14:textId="4AF0FB2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729C90C" w14:textId="19DFC5B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1286C8" w14:textId="38B18A79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C9940E" w14:textId="0E1A213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41980D" w14:textId="1B7A26D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0C22A461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ABB28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EAA26E" w14:textId="3830950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26638F0" w14:textId="3AD199E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6A34D5F" w14:textId="160A6939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DBE47E" w14:textId="2873609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²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=25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D98B58" w14:textId="6D4C384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,1135.31)=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C37314" w14:textId="2017A59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0.05</w:t>
            </w:r>
          </w:p>
        </w:tc>
      </w:tr>
      <w:tr w:rsidR="009D2F7E" w:rsidRPr="009D2F7E" w14:paraId="289B3F40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8D61C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 education or prima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0AC4D6" w14:textId="4638EC9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62E4FB0" w14:textId="10D87EE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9B3D5DA" w14:textId="5C88F99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1FC78A" w14:textId="0DDB42D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36CD95" w14:textId="2F9FDBB1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797571" w14:textId="22BBE7E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46CC0565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653DD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5C286A" w14:textId="1DBB364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5875043" w14:textId="321EC4B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31EE771" w14:textId="616EA3A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A1B05E" w14:textId="6C886C4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F7E995" w14:textId="48AF6F6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C8AE1A" w14:textId="0D51D3D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34CAF7B7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7C78A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ig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AEB66D" w14:textId="173941B1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993D67" w14:textId="0A99E19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9D56F09" w14:textId="4C6F4F5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118536" w14:textId="6543AA6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303365" w14:textId="6FEC02A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308E2B" w14:textId="4C2FDD4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3FB07955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DF721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4E8A0E" w14:textId="634991D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E12DF21" w14:textId="186CA7C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506B6A1" w14:textId="1B6DE38D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98F675" w14:textId="61BF52A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²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=45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33DAA5" w14:textId="03D337AD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,1422.12)=38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57B467" w14:textId="590B9B3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D2F7E" w:rsidRPr="009D2F7E" w14:paraId="12A5E096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B8845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17B7DA" w14:textId="2D4FB0F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5F4F88B" w14:textId="65445E2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1EFB7DF" w14:textId="0ADCCC0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6DDBE0" w14:textId="538BAB1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98EF93" w14:textId="302F71F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2BB404" w14:textId="2732E333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4DD25059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599E3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arri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0D4033" w14:textId="6642DB4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364E135" w14:textId="2DE395D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0209D39" w14:textId="0EF7A7B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3C6DEB" w14:textId="4DEA6FD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51C4E2" w14:textId="35D2AE0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FAFD41" w14:textId="6E6B319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172B232D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146D8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Widowed/Divorce/Separat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E77E25" w14:textId="215A28AD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9DF3BB0" w14:textId="1AD73EF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401BE81" w14:textId="4E96E2C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F64676" w14:textId="0D86680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F9F069" w14:textId="78517A7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88DA4A" w14:textId="68D3B0E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3FFD2FD6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1241A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02E078" w14:textId="1C362BA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B6A5281" w14:textId="6535F6DE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8EC02E5" w14:textId="624C81E1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37D17A" w14:textId="2C1F8FC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²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=167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6BF755" w14:textId="51DB5C2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,2206.44)=5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FC52B1" w14:textId="676AE0A3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D2F7E" w:rsidRPr="009D2F7E" w14:paraId="4E4F209B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0EEEB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or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7AA6D4" w14:textId="0A38CE5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55EFDCA" w14:textId="404FD1FE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83B0200" w14:textId="5137CB93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C8AF1D" w14:textId="6489991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F2C1B4" w14:textId="0DC4287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FDEBE2" w14:textId="3951D7F1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58BC55E9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2BC8A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or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27D8FF" w14:textId="13D6098D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5BC6078" w14:textId="15392743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6CD870E" w14:textId="4CA4024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C2E50D" w14:textId="4AF8BFA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D9E9B5" w14:textId="43DC48C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E79142" w14:textId="74E1949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1E875092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8A9AE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idd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D2507A" w14:textId="0D0F81C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366311D" w14:textId="26F2D6C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276E262" w14:textId="4D25A90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D76999" w14:textId="38D2D94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FADB90" w14:textId="0BE70B5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C61102" w14:textId="39AA83B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1D8DC2B4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AB885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ic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F5AB19" w14:textId="5D8CA48D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0B19D52" w14:textId="7791AC9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ED3851" w14:textId="2A96B78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9659FC" w14:textId="730BA95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06FB3A" w14:textId="216CF6CE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E0C260" w14:textId="6C45024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7F03B52A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34775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ich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894C0F" w14:textId="2E75DFB3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D37E59E" w14:textId="7B13919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470B624" w14:textId="38C55D9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085174" w14:textId="06A36C81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29A8D4" w14:textId="468648C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3EB71E" w14:textId="28A227A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2F36F949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A0019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cological Zo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F29207" w14:textId="6FD7D7B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DD8F34D" w14:textId="467C0543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6FACC3B" w14:textId="1EE2BD93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79C5A1" w14:textId="7B8F68E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²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=5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9F954B" w14:textId="47B817B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,1904.32)=4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2F35FC" w14:textId="7C73CC4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9D2F7E" w:rsidRPr="009D2F7E" w14:paraId="09CD49D8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63F5B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owlan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B97E17" w14:textId="0170D47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C273843" w14:textId="6093280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7A61823" w14:textId="08727B3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F8E097" w14:textId="2AEEC66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CCCD94" w14:textId="253E1ED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F7A6F7" w14:textId="5B319AC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4642AE7E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69D8A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Foothil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268834" w14:textId="190CD15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5442143" w14:textId="1BC7BDC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1BCD02C" w14:textId="58C8B749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8AF0BE" w14:textId="272C619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426ACF" w14:textId="6CA95B5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087379" w14:textId="3821DEE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14FDE341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CE0D5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untai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BA02AD" w14:textId="067092FE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E0582A2" w14:textId="27C3DCA9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4716E3F" w14:textId="1FF516B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9F4837" w14:textId="187428DE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A2644F" w14:textId="3B5098B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EF0E21" w14:textId="1DFEF2E1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442302AC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3F13A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enqu</w:t>
            </w:r>
            <w:proofErr w:type="spellEnd"/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River Valle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4A3C41" w14:textId="58B87223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7F63897" w14:textId="36FF7EB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BE5F4C9" w14:textId="02ADB9D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ECAD7D" w14:textId="5DBFCBF1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C898F5" w14:textId="21FFBE09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A0D548" w14:textId="6B2A35C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7EAF3D0F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A6052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gion of Reside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BDE97B" w14:textId="4D5F3E89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2B2D64C" w14:textId="59EEDCD1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1D3E772" w14:textId="3B9A2FF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62BEFC" w14:textId="252F021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²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)=116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45705C" w14:textId="1770847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1,4345.28)=3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F456B4" w14:textId="529603E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9D2F7E" w:rsidRPr="009D2F7E" w14:paraId="1A8F426B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66A74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Butha-Buth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EE9D50" w14:textId="60214DE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615D03F" w14:textId="78B6503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DE2AD9E" w14:textId="05310C4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2B7118" w14:textId="45B0CAA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9E98BD" w14:textId="2A5B076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56372B" w14:textId="01374CF1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2B072B8E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3B587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erib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87A76E" w14:textId="418F633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32EE0F5" w14:textId="34DDE829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78E11C" w14:textId="40202E2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60BB4D" w14:textId="2D97966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FE416D" w14:textId="2B713659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20E53E" w14:textId="313EBAC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06D258EF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EAA9F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Bere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846CE8" w14:textId="4E8FC12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F52BD45" w14:textId="7BF1C7B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433FAB9" w14:textId="05887DF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267262" w14:textId="6054702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FEF804" w14:textId="225E52D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7D5FD6" w14:textId="179CEC6E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7F01F658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A782B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aseru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D0F2C5" w14:textId="7A27082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6FE711D" w14:textId="466FE7D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A4667FD" w14:textId="4E1D840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101188" w14:textId="5D5E3251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7D3FDB" w14:textId="01BD355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07B043" w14:textId="52B4951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0AD8D97A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47F6A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afete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A8B949" w14:textId="74C758B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D8ECB4" w14:textId="1EA31D0E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4FD7E4C" w14:textId="729E5AF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E2F956" w14:textId="40143DAC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8415E9" w14:textId="638ED33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4951EE" w14:textId="7949B5C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42BF5A58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BD1C5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hale's Hoe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4B521A" w14:textId="1BCE7F9D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E99799F" w14:textId="5C025D0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0DBC239" w14:textId="61B8FD09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B6C91E" w14:textId="10D03463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4E5784" w14:textId="1E7685F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805811" w14:textId="43FD4F6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4F9AB2BD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9B776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Quthi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000D60" w14:textId="67DD29D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10DD7BE" w14:textId="2A9B191D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1A72E1" w14:textId="1B1F389E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B6204B" w14:textId="17CBB90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01AF25" w14:textId="7D85FAC9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A8E660" w14:textId="17F2E88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7E9B1701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7C988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Qacha's Ne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8B748C" w14:textId="5CCF787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C02E85D" w14:textId="1E4CEC2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69918E4" w14:textId="080D8C1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5CCC40" w14:textId="0AC3E6A3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14A2F9" w14:textId="1873A900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BCD745" w14:textId="282717CE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71CB42D1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E7042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khotlo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B56738" w14:textId="7EC8F32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A45C7FA" w14:textId="7E251DA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215ACBE" w14:textId="70EF342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90D6A7" w14:textId="23B0CE0E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87B881" w14:textId="50DDBBBD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BE262C" w14:textId="6578148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7EC05858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F4E27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haba-Tsek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F5FC52" w14:textId="4AB87B33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BDD9A92" w14:textId="225B2C8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F7FC980" w14:textId="1EC8A23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621402" w14:textId="120504E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A668C5" w14:textId="65991C34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0E1173" w14:textId="3DDBE96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0D4B92CE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A1F08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lace of Reside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554183" w14:textId="38951D0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8BEFCA1" w14:textId="4B8894B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1EE959D" w14:textId="51BE79F6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EE92CF" w14:textId="1359BCC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²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=68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82E2D3" w14:textId="74AB8258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gramStart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,727.60)=8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44610A" w14:textId="72B44D5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9D2F7E" w:rsidRPr="009D2F7E" w14:paraId="5ED38280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B97F8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Urb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11C23D" w14:textId="0A073D9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6555A07" w14:textId="52D2E555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36B9D68" w14:textId="7FB4C40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282509C" w14:textId="54D1D5D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C5B427E" w14:textId="1105EFC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12C31B" w14:textId="2BCC6821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D2F7E" w:rsidRPr="009D2F7E" w14:paraId="56E9E85B" w14:textId="77777777" w:rsidTr="00A9224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26255" w14:textId="77777777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u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C33E0E" w14:textId="5BC394BA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1307D92" w14:textId="792D7C22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C4E25C1" w14:textId="61001903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D0B1D2C" w14:textId="5BCC813F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E6B2CCD" w14:textId="4F874313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A28C36" w14:textId="13250D0B" w:rsidR="009D2F7E" w:rsidRPr="009D2F7E" w:rsidRDefault="009D2F7E" w:rsidP="009D2F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D2F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3CC604D1" w14:textId="77777777" w:rsidR="009D2F7E" w:rsidRDefault="009D2F7E" w:rsidP="009D2F7E">
      <w:pPr>
        <w:pStyle w:val="NoSpacing"/>
        <w:rPr>
          <w:b/>
          <w:bCs/>
        </w:rPr>
      </w:pPr>
    </w:p>
    <w:p w14:paraId="13B39BCC" w14:textId="77777777" w:rsidR="009D2F7E" w:rsidRPr="00401796" w:rsidRDefault="009D2F7E" w:rsidP="009D2F7E">
      <w:pPr>
        <w:pStyle w:val="NoSpacing"/>
        <w:rPr>
          <w:b/>
          <w:bCs/>
        </w:rPr>
      </w:pPr>
    </w:p>
    <w:p w14:paraId="635B427B" w14:textId="1D78C590" w:rsidR="009D2F7E" w:rsidRDefault="009D2F7E" w:rsidP="009D2F7E">
      <w:pPr>
        <w:rPr>
          <w:rFonts w:ascii="Times New Roman" w:hAnsi="Times New Roman" w:cs="Times New Roman"/>
          <w:b/>
          <w:bCs/>
        </w:rPr>
      </w:pPr>
      <w:r w:rsidRPr="00394B30">
        <w:rPr>
          <w:rFonts w:ascii="Times New Roman" w:hAnsi="Times New Roman" w:cs="Times New Roman"/>
        </w:rPr>
        <w:t>LDHS: Lesotho Demographic and Health Survey, *Derived from chi-square test</w:t>
      </w:r>
      <w:r>
        <w:rPr>
          <w:rFonts w:ascii="Times New Roman" w:hAnsi="Times New Roman" w:cs="Times New Roman"/>
        </w:rPr>
        <w:t>.</w:t>
      </w:r>
    </w:p>
    <w:p w14:paraId="3DD63A97" w14:textId="77777777" w:rsidR="009D2F7E" w:rsidRDefault="009D2F7E" w:rsidP="00CB3920">
      <w:pPr>
        <w:rPr>
          <w:rFonts w:ascii="Times New Roman" w:hAnsi="Times New Roman" w:cs="Times New Roman"/>
          <w:b/>
          <w:bCs/>
        </w:rPr>
      </w:pPr>
    </w:p>
    <w:p w14:paraId="6683C4BF" w14:textId="77777777" w:rsidR="009D2F7E" w:rsidRDefault="009D2F7E" w:rsidP="00CB3920">
      <w:pPr>
        <w:rPr>
          <w:rFonts w:ascii="Times New Roman" w:hAnsi="Times New Roman" w:cs="Times New Roman"/>
          <w:b/>
          <w:bCs/>
        </w:rPr>
        <w:sectPr w:rsidR="009D2F7E" w:rsidSect="00902DFD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4847572" w14:textId="5F05C138" w:rsidR="00CE2273" w:rsidRPr="00394B30" w:rsidRDefault="00CE2273" w:rsidP="00065C51">
      <w:pPr>
        <w:rPr>
          <w:rFonts w:ascii="Times New Roman" w:hAnsi="Times New Roman" w:cs="Times New Roman"/>
          <w:i/>
          <w:iCs/>
        </w:rPr>
      </w:pPr>
      <w:bookmarkStart w:id="0" w:name="_GoBack"/>
      <w:bookmarkEnd w:id="0"/>
    </w:p>
    <w:sectPr w:rsidR="00CE2273" w:rsidRPr="00394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6AFEB8" w14:textId="77777777" w:rsidR="00DE4140" w:rsidRDefault="00DE4140" w:rsidP="00C52B61">
      <w:pPr>
        <w:spacing w:after="0" w:line="240" w:lineRule="auto"/>
      </w:pPr>
      <w:r>
        <w:separator/>
      </w:r>
    </w:p>
  </w:endnote>
  <w:endnote w:type="continuationSeparator" w:id="0">
    <w:p w14:paraId="68298378" w14:textId="77777777" w:rsidR="00DE4140" w:rsidRDefault="00DE4140" w:rsidP="00C52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88640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color w:val="0D0D0D" w:themeColor="text1" w:themeTint="F2"/>
      </w:rPr>
    </w:sdtEndPr>
    <w:sdtContent>
      <w:p w14:paraId="6D8A9797" w14:textId="3A216094" w:rsidR="00C52B61" w:rsidRPr="00C52B61" w:rsidRDefault="00C52B61">
        <w:pPr>
          <w:pStyle w:val="Footer"/>
          <w:jc w:val="center"/>
          <w:rPr>
            <w:rFonts w:ascii="Times New Roman" w:hAnsi="Times New Roman" w:cs="Times New Roman"/>
            <w:color w:val="0D0D0D" w:themeColor="text1" w:themeTint="F2"/>
          </w:rPr>
        </w:pPr>
        <w:r w:rsidRPr="00C52B61">
          <w:rPr>
            <w:rFonts w:ascii="Times New Roman" w:hAnsi="Times New Roman" w:cs="Times New Roman"/>
            <w:color w:val="0D0D0D" w:themeColor="text1" w:themeTint="F2"/>
          </w:rPr>
          <w:fldChar w:fldCharType="begin"/>
        </w:r>
        <w:r w:rsidRPr="00C52B61">
          <w:rPr>
            <w:rFonts w:ascii="Times New Roman" w:hAnsi="Times New Roman" w:cs="Times New Roman"/>
            <w:color w:val="0D0D0D" w:themeColor="text1" w:themeTint="F2"/>
          </w:rPr>
          <w:instrText xml:space="preserve"> PAGE   \* MERGEFORMAT </w:instrText>
        </w:r>
        <w:r w:rsidRPr="00C52B61">
          <w:rPr>
            <w:rFonts w:ascii="Times New Roman" w:hAnsi="Times New Roman" w:cs="Times New Roman"/>
            <w:color w:val="0D0D0D" w:themeColor="text1" w:themeTint="F2"/>
          </w:rPr>
          <w:fldChar w:fldCharType="separate"/>
        </w:r>
        <w:r w:rsidRPr="00C52B61">
          <w:rPr>
            <w:rFonts w:ascii="Times New Roman" w:hAnsi="Times New Roman" w:cs="Times New Roman"/>
            <w:noProof/>
            <w:color w:val="0D0D0D" w:themeColor="text1" w:themeTint="F2"/>
          </w:rPr>
          <w:t>2</w:t>
        </w:r>
        <w:r w:rsidRPr="00C52B61">
          <w:rPr>
            <w:rFonts w:ascii="Times New Roman" w:hAnsi="Times New Roman" w:cs="Times New Roman"/>
            <w:noProof/>
            <w:color w:val="0D0D0D" w:themeColor="text1" w:themeTint="F2"/>
          </w:rPr>
          <w:fldChar w:fldCharType="end"/>
        </w:r>
      </w:p>
    </w:sdtContent>
  </w:sdt>
  <w:p w14:paraId="13C782EF" w14:textId="77777777" w:rsidR="00C52B61" w:rsidRDefault="00C52B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F7276D" w14:textId="77777777" w:rsidR="00DE4140" w:rsidRDefault="00DE4140" w:rsidP="00C52B61">
      <w:pPr>
        <w:spacing w:after="0" w:line="240" w:lineRule="auto"/>
      </w:pPr>
      <w:r>
        <w:separator/>
      </w:r>
    </w:p>
  </w:footnote>
  <w:footnote w:type="continuationSeparator" w:id="0">
    <w:p w14:paraId="207ECCE1" w14:textId="77777777" w:rsidR="00DE4140" w:rsidRDefault="00DE4140" w:rsidP="00C52B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ED1"/>
    <w:rsid w:val="00023D42"/>
    <w:rsid w:val="00025F95"/>
    <w:rsid w:val="00065C51"/>
    <w:rsid w:val="000F0471"/>
    <w:rsid w:val="001629EF"/>
    <w:rsid w:val="00300AE8"/>
    <w:rsid w:val="00353792"/>
    <w:rsid w:val="0039153A"/>
    <w:rsid w:val="00394B30"/>
    <w:rsid w:val="003E5568"/>
    <w:rsid w:val="003F3A42"/>
    <w:rsid w:val="00404D06"/>
    <w:rsid w:val="004562B7"/>
    <w:rsid w:val="00554CEC"/>
    <w:rsid w:val="00574B33"/>
    <w:rsid w:val="00576BCD"/>
    <w:rsid w:val="005E4575"/>
    <w:rsid w:val="00603352"/>
    <w:rsid w:val="00701AF6"/>
    <w:rsid w:val="00720747"/>
    <w:rsid w:val="00733AD7"/>
    <w:rsid w:val="007C410F"/>
    <w:rsid w:val="008A76EB"/>
    <w:rsid w:val="008A7B89"/>
    <w:rsid w:val="008C52D5"/>
    <w:rsid w:val="008F01E6"/>
    <w:rsid w:val="00902DFD"/>
    <w:rsid w:val="00917519"/>
    <w:rsid w:val="00917764"/>
    <w:rsid w:val="0092231E"/>
    <w:rsid w:val="00927C79"/>
    <w:rsid w:val="009552BE"/>
    <w:rsid w:val="00976D8F"/>
    <w:rsid w:val="009B43EB"/>
    <w:rsid w:val="009D2F7E"/>
    <w:rsid w:val="009E1694"/>
    <w:rsid w:val="00A31A7F"/>
    <w:rsid w:val="00AA49DE"/>
    <w:rsid w:val="00B439A9"/>
    <w:rsid w:val="00BD2E77"/>
    <w:rsid w:val="00C50539"/>
    <w:rsid w:val="00C52B61"/>
    <w:rsid w:val="00C554D1"/>
    <w:rsid w:val="00C63ED1"/>
    <w:rsid w:val="00CA0F65"/>
    <w:rsid w:val="00CB3920"/>
    <w:rsid w:val="00CE2273"/>
    <w:rsid w:val="00D43EE7"/>
    <w:rsid w:val="00D54047"/>
    <w:rsid w:val="00D566A8"/>
    <w:rsid w:val="00DE4140"/>
    <w:rsid w:val="00E10145"/>
    <w:rsid w:val="00E16308"/>
    <w:rsid w:val="00E30128"/>
    <w:rsid w:val="00E4450A"/>
    <w:rsid w:val="00FB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EF71F"/>
  <w15:chartTrackingRefBased/>
  <w15:docId w15:val="{6C2F4CF7-5E43-4060-99AA-EFC8E0D77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3ED1"/>
  </w:style>
  <w:style w:type="paragraph" w:styleId="Heading1">
    <w:name w:val="heading 1"/>
    <w:basedOn w:val="Normal"/>
    <w:next w:val="Normal"/>
    <w:link w:val="Heading1Char"/>
    <w:uiPriority w:val="9"/>
    <w:qFormat/>
    <w:rsid w:val="00C63E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E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E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E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E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E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E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E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E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E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E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E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E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E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E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E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E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E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E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E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E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E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E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E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E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E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ED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E227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2273"/>
    <w:rPr>
      <w:color w:val="96607D"/>
      <w:u w:val="single"/>
    </w:rPr>
  </w:style>
  <w:style w:type="paragraph" w:customStyle="1" w:styleId="msonormal0">
    <w:name w:val="msonormal"/>
    <w:basedOn w:val="Normal"/>
    <w:rsid w:val="00CE22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CE22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CE22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CE22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5">
    <w:name w:val="xl75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52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B61"/>
  </w:style>
  <w:style w:type="paragraph" w:styleId="Footer">
    <w:name w:val="footer"/>
    <w:basedOn w:val="Normal"/>
    <w:link w:val="FooterChar"/>
    <w:uiPriority w:val="99"/>
    <w:unhideWhenUsed/>
    <w:rsid w:val="00C52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B61"/>
  </w:style>
  <w:style w:type="character" w:styleId="CommentReference">
    <w:name w:val="annotation reference"/>
    <w:basedOn w:val="DefaultParagraphFont"/>
    <w:uiPriority w:val="99"/>
    <w:semiHidden/>
    <w:unhideWhenUsed/>
    <w:rsid w:val="00AA49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49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49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DE"/>
    <w:rPr>
      <w:b/>
      <w:bCs/>
      <w:sz w:val="20"/>
      <w:szCs w:val="20"/>
    </w:rPr>
  </w:style>
  <w:style w:type="paragraph" w:styleId="NoSpacing">
    <w:name w:val="No Spacing"/>
    <w:uiPriority w:val="1"/>
    <w:qFormat/>
    <w:rsid w:val="00902D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Rajat Das</dc:creator>
  <cp:keywords/>
  <dc:description/>
  <cp:lastModifiedBy>Oliver Ian Tolentino</cp:lastModifiedBy>
  <cp:revision>19</cp:revision>
  <dcterms:created xsi:type="dcterms:W3CDTF">2025-08-19T05:22:00Z</dcterms:created>
  <dcterms:modified xsi:type="dcterms:W3CDTF">2025-12-30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8-08T03:01:5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da7e4a2-fbf2-46ff-9d69-4c586ecb4552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